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9FD" w:rsidRDefault="00106E48" w:rsidP="002959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 w:rsidR="002959FD" w:rsidRPr="004D4178">
        <w:rPr>
          <w:rFonts w:ascii="Times New Roman" w:hAnsi="Times New Roman" w:cs="Times New Roman"/>
          <w:b/>
          <w:lang w:val="en-US"/>
        </w:rPr>
        <w:t xml:space="preserve">: </w:t>
      </w:r>
      <w:r w:rsidR="002959FD" w:rsidRPr="002959FD">
        <w:rPr>
          <w:rFonts w:ascii="Times New Roman" w:hAnsi="Times New Roman" w:cs="Times New Roman"/>
          <w:lang w:val="en-US"/>
        </w:rPr>
        <w:t>P</w:t>
      </w:r>
      <w:r w:rsidR="00212169">
        <w:rPr>
          <w:rFonts w:ascii="Times New Roman" w:hAnsi="Times New Roman" w:cs="Times New Roman"/>
          <w:lang w:val="en-US"/>
        </w:rPr>
        <w:t>artial</w:t>
      </w:r>
      <w:r w:rsidR="002959FD" w:rsidRPr="002959FD">
        <w:rPr>
          <w:rFonts w:ascii="Times New Roman" w:hAnsi="Times New Roman" w:cs="Times New Roman"/>
          <w:lang w:val="en-US"/>
        </w:rPr>
        <w:t xml:space="preserve"> correlation coefficients between cardiovascular risk factors</w:t>
      </w:r>
      <w:r w:rsidR="006F339C">
        <w:rPr>
          <w:rFonts w:ascii="Times New Roman" w:hAnsi="Times New Roman" w:cs="Times New Roman"/>
          <w:lang w:val="en-US"/>
        </w:rPr>
        <w:t xml:space="preserve"> </w:t>
      </w:r>
      <w:r w:rsidR="00212169">
        <w:rPr>
          <w:rFonts w:ascii="Times New Roman" w:hAnsi="Times New Roman" w:cs="Times New Roman"/>
          <w:lang w:val="en-US"/>
        </w:rPr>
        <w:t>and</w:t>
      </w:r>
      <w:r w:rsidR="006F339C">
        <w:rPr>
          <w:rFonts w:ascii="Times New Roman" w:hAnsi="Times New Roman" w:cs="Times New Roman"/>
          <w:lang w:val="en-US"/>
        </w:rPr>
        <w:t xml:space="preserve"> the composite z-score</w:t>
      </w:r>
      <w:r w:rsidR="002959FD">
        <w:rPr>
          <w:rFonts w:ascii="Times New Roman" w:hAnsi="Times New Roman" w:cs="Times New Roman"/>
          <w:lang w:val="en-US"/>
        </w:rPr>
        <w:t xml:space="preserve"> </w:t>
      </w:r>
    </w:p>
    <w:p w:rsidR="00D70821" w:rsidRDefault="00D70821">
      <w:pPr>
        <w:rPr>
          <w:lang w:val="en-US"/>
        </w:rPr>
      </w:pPr>
    </w:p>
    <w:tbl>
      <w:tblPr>
        <w:tblStyle w:val="Tabel-Gitter"/>
        <w:tblW w:w="101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134"/>
        <w:gridCol w:w="910"/>
        <w:gridCol w:w="1060"/>
        <w:gridCol w:w="1059"/>
        <w:gridCol w:w="1060"/>
        <w:gridCol w:w="1060"/>
      </w:tblGrid>
      <w:tr w:rsidR="00350AB8" w:rsidRPr="00350AB8" w:rsidTr="00350AB8"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50AB8" w:rsidRPr="004D4178" w:rsidRDefault="00350AB8" w:rsidP="002959FD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Pr="002959FD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d. composite z-scor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50AB8" w:rsidRPr="002959FD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5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A-IR</w:t>
            </w:r>
          </w:p>
        </w:tc>
        <w:tc>
          <w:tcPr>
            <w:tcW w:w="9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Pr="002959FD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5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Pr="002959FD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5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C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Pr="002959FD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BP</w:t>
            </w:r>
            <w:proofErr w:type="spellEnd"/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F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AB8" w:rsidRDefault="00350AB8" w:rsidP="00350AB8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L-C</w:t>
            </w:r>
          </w:p>
        </w:tc>
      </w:tr>
      <w:tr w:rsidR="00350AB8" w:rsidRPr="004D4178" w:rsidTr="00350AB8">
        <w:trPr>
          <w:trHeight w:val="2183"/>
        </w:trPr>
        <w:tc>
          <w:tcPr>
            <w:tcW w:w="283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212169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ized</w:t>
            </w:r>
            <w:r w:rsidR="00350A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osite z-score</w:t>
            </w: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Pr="004D417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resistance (HOMA-IR)</w:t>
            </w: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glyceride (TG)</w:t>
            </w:r>
          </w:p>
          <w:p w:rsidR="00350AB8" w:rsidRPr="004D417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ist circumference (WC)</w:t>
            </w:r>
          </w:p>
          <w:p w:rsidR="00350AB8" w:rsidRPr="004D417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olic blood pressur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B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Pr="004D417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respiratory fitness (CRF)</w:t>
            </w: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Pr="004D4178" w:rsidRDefault="00350AB8" w:rsidP="00EA70C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-density lipoprotein (HDL-C)</w:t>
            </w:r>
          </w:p>
          <w:p w:rsidR="00350AB8" w:rsidRPr="004D4178" w:rsidRDefault="00350AB8" w:rsidP="00EA70C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3</w:t>
            </w:r>
          </w:p>
          <w:p w:rsidR="00350AB8" w:rsidRPr="00212169" w:rsidRDefault="0072052A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350AB8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4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7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5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83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53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6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20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212169" w:rsidRDefault="00212169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4</w:t>
            </w:r>
          </w:p>
          <w:p w:rsidR="00212169" w:rsidRPr="00212169" w:rsidRDefault="0072052A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212169" w:rsidRPr="004D4178" w:rsidRDefault="00212169" w:rsidP="002121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0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4</w:t>
            </w:r>
            <w:r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212169" w:rsidRP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1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9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1</w:t>
            </w:r>
          </w:p>
          <w:p w:rsidR="00212169" w:rsidRP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3</w:t>
            </w:r>
          </w:p>
          <w:p w:rsidR="00212169" w:rsidRPr="00212169" w:rsidRDefault="0072052A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*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</w:t>
            </w:r>
          </w:p>
          <w:p w:rsidR="00212169" w:rsidRP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0</w:t>
            </w:r>
          </w:p>
          <w:p w:rsidR="00212169" w:rsidRDefault="0072052A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*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212169" w:rsidRP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21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9</w:t>
            </w:r>
          </w:p>
          <w:p w:rsidR="00212169" w:rsidRPr="00212169" w:rsidRDefault="0072052A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*</w:t>
            </w:r>
          </w:p>
        </w:tc>
        <w:tc>
          <w:tcPr>
            <w:tcW w:w="1059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2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2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  <w:p w:rsidR="00212169" w:rsidRPr="00212169" w:rsidRDefault="0072052A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</w:t>
            </w:r>
            <w:r w:rsidR="00212169" w:rsidRPr="0021216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0*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right w:val="nil"/>
            </w:tcBorders>
          </w:tcPr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350AB8" w:rsidRDefault="00350AB8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12169" w:rsidRDefault="00212169" w:rsidP="00350AB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</w:tbl>
    <w:p w:rsidR="002959FD" w:rsidRPr="00E67A1B" w:rsidRDefault="0021216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67A1B">
        <w:rPr>
          <w:rFonts w:ascii="Times New Roman" w:hAnsi="Times New Roman" w:cs="Times New Roman"/>
          <w:sz w:val="18"/>
          <w:szCs w:val="18"/>
          <w:lang w:val="en-US"/>
        </w:rPr>
        <w:t xml:space="preserve">All variables are represented as z-scores adjusted for age, gender and pubertal status. </w:t>
      </w:r>
      <w:proofErr w:type="spellStart"/>
      <w:r w:rsidRPr="00E67A1B">
        <w:rPr>
          <w:rFonts w:ascii="Times New Roman" w:hAnsi="Times New Roman" w:cs="Times New Roman"/>
          <w:sz w:val="18"/>
          <w:szCs w:val="18"/>
          <w:lang w:val="en-US"/>
        </w:rPr>
        <w:t>SysBP</w:t>
      </w:r>
      <w:proofErr w:type="spellEnd"/>
      <w:r w:rsidRPr="00E67A1B">
        <w:rPr>
          <w:rFonts w:ascii="Times New Roman" w:hAnsi="Times New Roman" w:cs="Times New Roman"/>
          <w:sz w:val="18"/>
          <w:szCs w:val="18"/>
          <w:lang w:val="en-US"/>
        </w:rPr>
        <w:t xml:space="preserve"> and WC were adjusted for height</w:t>
      </w:r>
      <w:r w:rsidR="00905BD6" w:rsidRPr="00E67A1B">
        <w:rPr>
          <w:rFonts w:ascii="Times New Roman" w:hAnsi="Times New Roman" w:cs="Times New Roman"/>
          <w:sz w:val="18"/>
          <w:szCs w:val="18"/>
          <w:lang w:val="en-US"/>
        </w:rPr>
        <w:t>. All non-BDNF blood measurem</w:t>
      </w:r>
      <w:bookmarkStart w:id="0" w:name="_GoBack"/>
      <w:bookmarkEnd w:id="0"/>
      <w:r w:rsidR="00905BD6" w:rsidRPr="00E67A1B">
        <w:rPr>
          <w:rFonts w:ascii="Times New Roman" w:hAnsi="Times New Roman" w:cs="Times New Roman"/>
          <w:sz w:val="18"/>
          <w:szCs w:val="18"/>
          <w:lang w:val="en-US"/>
        </w:rPr>
        <w:t>ents were adjusted for weekday. *and bold values = Significant correlation.</w:t>
      </w:r>
    </w:p>
    <w:sectPr w:rsidR="002959FD" w:rsidRPr="00E67A1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9FD"/>
    <w:rsid w:val="00106E48"/>
    <w:rsid w:val="00212169"/>
    <w:rsid w:val="002959FD"/>
    <w:rsid w:val="00350AB8"/>
    <w:rsid w:val="006F339C"/>
    <w:rsid w:val="0072052A"/>
    <w:rsid w:val="00905BD6"/>
    <w:rsid w:val="009E0E2E"/>
    <w:rsid w:val="00D70821"/>
    <w:rsid w:val="00E6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9FD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959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959F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a-DK"/>
    </w:rPr>
  </w:style>
  <w:style w:type="table" w:styleId="Tabel-Gitter">
    <w:name w:val="Table Grid"/>
    <w:basedOn w:val="Tabel-Normal"/>
    <w:uiPriority w:val="59"/>
    <w:rsid w:val="002959FD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9FD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959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959F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a-DK"/>
    </w:rPr>
  </w:style>
  <w:style w:type="table" w:styleId="Tabel-Gitter">
    <w:name w:val="Table Grid"/>
    <w:basedOn w:val="Tabel-Normal"/>
    <w:uiPriority w:val="59"/>
    <w:rsid w:val="002959FD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cha Holbæk Pedersen</dc:creator>
  <cp:lastModifiedBy>Natascha Holbæk Pedersen</cp:lastModifiedBy>
  <cp:revision>5</cp:revision>
  <dcterms:created xsi:type="dcterms:W3CDTF">2017-09-14T13:16:00Z</dcterms:created>
  <dcterms:modified xsi:type="dcterms:W3CDTF">2017-09-18T09:25:00Z</dcterms:modified>
</cp:coreProperties>
</file>